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42359" w14:textId="7AFFC806" w:rsidR="008F2086" w:rsidRDefault="008F2086" w:rsidP="00722C07">
      <w:pPr>
        <w:pStyle w:val="PhDthesisbody"/>
        <w:spacing w:line="240" w:lineRule="auto"/>
      </w:pPr>
      <w:bookmarkStart w:id="0" w:name="_GoBack"/>
      <w:bookmarkEnd w:id="0"/>
    </w:p>
    <w:tbl>
      <w:tblPr>
        <w:tblW w:w="5111" w:type="pct"/>
        <w:tblLayout w:type="fixed"/>
        <w:tblLook w:val="04A0" w:firstRow="1" w:lastRow="0" w:firstColumn="1" w:lastColumn="0" w:noHBand="0" w:noVBand="1"/>
      </w:tblPr>
      <w:tblGrid>
        <w:gridCol w:w="7009"/>
        <w:gridCol w:w="1645"/>
        <w:gridCol w:w="1834"/>
        <w:gridCol w:w="2130"/>
        <w:gridCol w:w="1640"/>
      </w:tblGrid>
      <w:tr w:rsidR="005A3D89" w:rsidRPr="000A2BFF" w14:paraId="34D214D7" w14:textId="77777777" w:rsidTr="0012537F">
        <w:trPr>
          <w:trHeight w:val="297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E0BA" w14:textId="36F3C18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requency (%) ±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</w:tr>
      <w:tr w:rsidR="005A3D89" w:rsidRPr="000A2BFF" w14:paraId="14980A28" w14:textId="77777777" w:rsidTr="0012537F">
        <w:trPr>
          <w:trHeight w:val="59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4AB4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-famil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C9FD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 viminalis</w:t>
            </w: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1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A64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. obliqua          </w:t>
            </w: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1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FAE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 viminalis</w:t>
            </w: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1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A5EB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 obliqua</w:t>
            </w: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5A3D89" w:rsidRPr="000A2BFF" w14:paraId="551CAFE4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A5595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Ruminococcace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FFAF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± 0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AC26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± 0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03E6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± 0c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5D14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± 0ab</w:t>
            </w:r>
          </w:p>
        </w:tc>
      </w:tr>
      <w:tr w:rsidR="005A3D89" w:rsidRPr="000A2BFF" w14:paraId="7245E94D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49FAF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acteroidia;o_Bacteroidales;f_Porphyromonad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DEF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± 0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2370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± 0c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4FA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± 0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F2C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±0b</w:t>
            </w:r>
          </w:p>
        </w:tc>
      </w:tr>
      <w:tr w:rsidR="005A3D89" w:rsidRPr="000A2BFF" w14:paraId="2589CD38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41878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acteroidia;o_Bacteroidales;f_Bacteroidace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AA3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7B6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± 0ab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41E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± 0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6E8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b</w:t>
            </w:r>
          </w:p>
        </w:tc>
      </w:tr>
      <w:tr w:rsidR="005A3D89" w:rsidRPr="000A2BFF" w14:paraId="0ED9F947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9C36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Lachnospirace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864E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± 0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2B2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0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BE8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± 0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E83C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0a</w:t>
            </w:r>
          </w:p>
        </w:tc>
      </w:tr>
      <w:tr w:rsidR="005A3D89" w:rsidRPr="000A2BFF" w14:paraId="03034016" w14:textId="77777777" w:rsidTr="0012537F">
        <w:trPr>
          <w:trHeight w:val="44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CC41A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</w:t>
            </w:r>
            <w:proofErr w:type="spell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F2D6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C9F8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ab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FAD8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22CF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0a</w:t>
            </w:r>
          </w:p>
        </w:tc>
      </w:tr>
      <w:tr w:rsidR="005A3D89" w:rsidRPr="000A2BFF" w14:paraId="55D076FD" w14:textId="77777777" w:rsidTr="0012537F">
        <w:trPr>
          <w:trHeight w:val="297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E3A26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4C0d-2;o_YS2;f_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997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B2DC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± 0 ab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72D8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± 0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A8E7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0ab</w:t>
            </w:r>
          </w:p>
        </w:tc>
      </w:tr>
      <w:tr w:rsidR="005A3D89" w:rsidRPr="000A2BFF" w14:paraId="2C4B501F" w14:textId="77777777" w:rsidTr="0012537F">
        <w:trPr>
          <w:trHeight w:val="712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1B648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ucomicrobia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Verrucomicrobiae;o_Verrucomicrobiales;f_Verrucomicrobi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B0FC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A2A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 ± 0.00002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3BE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1F8D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</w:tr>
      <w:tr w:rsidR="005A3D89" w:rsidRPr="000A2BFF" w14:paraId="7E71FD07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7E51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acteroidia;o_Bacteroidales;f_Rikenellace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C717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72C7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29B1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2646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</w:tr>
      <w:tr w:rsidR="005A3D89" w:rsidRPr="000A2BFF" w14:paraId="777FD09C" w14:textId="77777777" w:rsidTr="0012537F">
        <w:trPr>
          <w:trHeight w:val="297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FF2F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ssigned;Other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Other;Other;Other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A1D7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810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03A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0.001c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8338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c</w:t>
            </w:r>
          </w:p>
        </w:tc>
      </w:tr>
      <w:tr w:rsidR="005A3D89" w:rsidRPr="000A2BFF" w14:paraId="1FEB67FD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2E5A2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Erysipelotrichales;f_Erysipelotrich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668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E11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B5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1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9E51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3b</w:t>
            </w:r>
          </w:p>
        </w:tc>
      </w:tr>
      <w:tr w:rsidR="005A3D89" w:rsidRPr="000A2BFF" w14:paraId="16E643B2" w14:textId="77777777" w:rsidTr="0012537F">
        <w:trPr>
          <w:trHeight w:val="564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1113B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Deltaproteobacteria;o_Desulfovibrionales;f_Desulfovibrionaceae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C061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1a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08B4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02a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B575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 ± 0.001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4210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03a</w:t>
            </w:r>
          </w:p>
        </w:tc>
      </w:tr>
      <w:tr w:rsidR="005A3D89" w:rsidRPr="000A2BFF" w14:paraId="6BC5EE40" w14:textId="77777777" w:rsidTr="0012537F">
        <w:trPr>
          <w:trHeight w:val="564"/>
        </w:trPr>
        <w:tc>
          <w:tcPr>
            <w:tcW w:w="2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FBC03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Veillonellaceae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8958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1a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CF0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a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4C7C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FE1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a</w:t>
            </w:r>
          </w:p>
        </w:tc>
      </w:tr>
      <w:tr w:rsidR="005A3D89" w:rsidRPr="000A2BFF" w14:paraId="6CE14BE9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1F4CE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Gammaproteobacteria;o_Enterobacteriales;f_Enterobacteri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378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2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6AA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DFF0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 ± 0.0001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CE68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4a</w:t>
            </w:r>
          </w:p>
        </w:tc>
      </w:tr>
      <w:tr w:rsidR="005A3D89" w:rsidRPr="000A2BFF" w14:paraId="260FC07D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A2B93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o_Clostridiales;f_Clostridiace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58AD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 ± 0.001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E07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 ± 0.0003b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9D4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C1C1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b</w:t>
            </w:r>
          </w:p>
        </w:tc>
      </w:tr>
      <w:tr w:rsidR="005A3D89" w:rsidRPr="000A2BFF" w14:paraId="7B412B05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837CD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Other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9CBF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1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2D1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04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C62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2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07EE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01a</w:t>
            </w:r>
          </w:p>
        </w:tc>
      </w:tr>
      <w:tr w:rsidR="005A3D89" w:rsidRPr="000A2BFF" w14:paraId="2127A3B3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C5ECC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etaproteobacteria;o_Burkholderiales;f_Alcaligen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74E0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1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9B22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0E3D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1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1E6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4a</w:t>
            </w:r>
          </w:p>
        </w:tc>
      </w:tr>
      <w:tr w:rsidR="005A3D89" w:rsidRPr="000A2BFF" w14:paraId="084CB5B9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FBFAE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rgiste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Synergistia;o_Synergistales;f_Synergistaceae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2BC9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92FD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 ± 0.0001b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CCFF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3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51B7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± 0b</w:t>
            </w:r>
          </w:p>
        </w:tc>
      </w:tr>
      <w:tr w:rsidR="005A3D89" w:rsidRPr="000A2BFF" w14:paraId="6FABEC5E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41E54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ctomycetes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vadinHA49;o_PeHg47;f_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1EC2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1a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D2B0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 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B574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1a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0560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</w:tr>
      <w:tr w:rsidR="005A3D89" w:rsidRPr="000A2BFF" w14:paraId="6666E1C0" w14:textId="77777777" w:rsidTr="0012537F">
        <w:trPr>
          <w:trHeight w:val="564"/>
        </w:trPr>
        <w:tc>
          <w:tcPr>
            <w:tcW w:w="2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7D0B4" w14:textId="77777777" w:rsidR="005A3D89" w:rsidRPr="000A2BFF" w:rsidRDefault="005A3D89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obacteria;c</w:t>
            </w:r>
            <w:proofErr w:type="gramEnd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Fusobacteriia;o_Fusobacteriales;f_Fusobacteri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5B4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1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EDD1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1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2CCA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1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0E43" w14:textId="77777777" w:rsidR="005A3D89" w:rsidRPr="000A2BFF" w:rsidRDefault="005A3D89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 ± 0.0003a</w:t>
            </w:r>
          </w:p>
        </w:tc>
      </w:tr>
    </w:tbl>
    <w:p w14:paraId="7A96A251" w14:textId="77777777" w:rsidR="004B3EDA" w:rsidRDefault="004B3EDA"/>
    <w:sectPr w:rsidR="004B3EDA" w:rsidSect="005A3D8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942"/>
    <w:multiLevelType w:val="multilevel"/>
    <w:tmpl w:val="6FE044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306C72"/>
    <w:multiLevelType w:val="multilevel"/>
    <w:tmpl w:val="64269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89"/>
    <w:rsid w:val="000A1086"/>
    <w:rsid w:val="00174ACA"/>
    <w:rsid w:val="00372D5B"/>
    <w:rsid w:val="004336F0"/>
    <w:rsid w:val="004B08D9"/>
    <w:rsid w:val="004B3EDA"/>
    <w:rsid w:val="005A3D89"/>
    <w:rsid w:val="006B5A9E"/>
    <w:rsid w:val="00722C07"/>
    <w:rsid w:val="008F2086"/>
    <w:rsid w:val="00A403A2"/>
    <w:rsid w:val="00AB7BC6"/>
    <w:rsid w:val="00B6592B"/>
    <w:rsid w:val="00C41BBF"/>
    <w:rsid w:val="00D1696F"/>
    <w:rsid w:val="00E4625C"/>
    <w:rsid w:val="00EC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20AF2"/>
  <w15:chartTrackingRefBased/>
  <w15:docId w15:val="{4C009D2E-0F8E-4614-9602-10CD36484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D89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5A9E"/>
    <w:pPr>
      <w:spacing w:before="120" w:after="280" w:line="360" w:lineRule="auto"/>
      <w:jc w:val="both"/>
      <w:outlineLvl w:val="0"/>
    </w:pPr>
    <w:rPr>
      <w:rFonts w:ascii="Arial" w:hAnsi="Arial" w:cs="Times New Roman"/>
      <w:b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5A9E"/>
    <w:pPr>
      <w:numPr>
        <w:ilvl w:val="1"/>
        <w:numId w:val="6"/>
      </w:numPr>
      <w:spacing w:before="240" w:after="280" w:line="360" w:lineRule="auto"/>
      <w:ind w:left="576" w:hanging="576"/>
      <w:jc w:val="both"/>
      <w:outlineLvl w:val="1"/>
    </w:pPr>
    <w:rPr>
      <w:rFonts w:ascii="Arial" w:hAnsi="Arial"/>
      <w:i/>
      <w:sz w:val="24"/>
      <w:lang w:val="en-AU"/>
    </w:rPr>
  </w:style>
  <w:style w:type="paragraph" w:styleId="Heading3">
    <w:name w:val="heading 3"/>
    <w:basedOn w:val="PhDthesisbody"/>
    <w:next w:val="PhDthesisbody"/>
    <w:link w:val="Heading3Char"/>
    <w:autoRedefine/>
    <w:uiPriority w:val="9"/>
    <w:unhideWhenUsed/>
    <w:qFormat/>
    <w:rsid w:val="006B5A9E"/>
    <w:pPr>
      <w:numPr>
        <w:ilvl w:val="2"/>
        <w:numId w:val="5"/>
      </w:numPr>
      <w:spacing w:before="120" w:after="320"/>
      <w:outlineLvl w:val="2"/>
    </w:pPr>
    <w:rPr>
      <w:rFonts w:eastAsia="Times New Roman" w:cs="Times New Roman"/>
      <w:i/>
      <w:lang w:eastAsia="en-AU"/>
    </w:rPr>
  </w:style>
  <w:style w:type="paragraph" w:styleId="Heading4">
    <w:name w:val="heading 4"/>
    <w:basedOn w:val="PhDthesisbody"/>
    <w:next w:val="PhDthesisbody"/>
    <w:link w:val="Heading4Char"/>
    <w:autoRedefine/>
    <w:uiPriority w:val="9"/>
    <w:unhideWhenUsed/>
    <w:qFormat/>
    <w:rsid w:val="006B5A9E"/>
    <w:pPr>
      <w:keepNext/>
      <w:keepLines/>
      <w:numPr>
        <w:ilvl w:val="3"/>
        <w:numId w:val="5"/>
      </w:numPr>
      <w:spacing w:before="200" w:after="0"/>
      <w:outlineLvl w:val="3"/>
    </w:pPr>
    <w:rPr>
      <w:rFonts w:eastAsiaTheme="majorEastAsia" w:cstheme="majorBidi"/>
      <w:bCs/>
      <w:i/>
      <w:iCs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 body"/>
    <w:basedOn w:val="Normal"/>
    <w:link w:val="PhDthesisbodyChar"/>
    <w:qFormat/>
    <w:rsid w:val="00B6592B"/>
    <w:pPr>
      <w:spacing w:after="240" w:line="360" w:lineRule="auto"/>
      <w:jc w:val="both"/>
    </w:pPr>
    <w:rPr>
      <w:rFonts w:ascii="Arial" w:hAnsi="Arial"/>
      <w:sz w:val="24"/>
      <w:lang w:val="en-AU"/>
    </w:rPr>
  </w:style>
  <w:style w:type="character" w:customStyle="1" w:styleId="PhDthesisbodyChar">
    <w:name w:val="PhD thesis body Char"/>
    <w:basedOn w:val="DefaultParagraphFont"/>
    <w:link w:val="PhDthesisbody"/>
    <w:locked/>
    <w:rsid w:val="00B6592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5A9E"/>
    <w:rPr>
      <w:rFonts w:ascii="Arial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5A9E"/>
    <w:rPr>
      <w:rFonts w:ascii="Arial" w:hAnsi="Arial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5A9E"/>
    <w:rPr>
      <w:rFonts w:ascii="Arial" w:eastAsiaTheme="majorEastAsia" w:hAnsi="Arial" w:cstheme="majorBidi"/>
      <w:bCs/>
      <w:i/>
      <w:iCs/>
      <w:sz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B5A9E"/>
    <w:rPr>
      <w:rFonts w:ascii="Arial" w:eastAsia="Times New Roman" w:hAnsi="Arial" w:cs="Times New Roman"/>
      <w:i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rice</dc:creator>
  <cp:keywords/>
  <dc:description/>
  <cp:lastModifiedBy>Kylie Brice</cp:lastModifiedBy>
  <cp:revision>7</cp:revision>
  <dcterms:created xsi:type="dcterms:W3CDTF">2018-08-26T01:29:00Z</dcterms:created>
  <dcterms:modified xsi:type="dcterms:W3CDTF">2018-12-02T20:58:00Z</dcterms:modified>
</cp:coreProperties>
</file>